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567"/>
        <w:gridCol w:w="992"/>
        <w:gridCol w:w="1418"/>
        <w:gridCol w:w="1417"/>
        <w:gridCol w:w="851"/>
        <w:gridCol w:w="709"/>
        <w:gridCol w:w="708"/>
        <w:gridCol w:w="851"/>
        <w:gridCol w:w="709"/>
        <w:gridCol w:w="850"/>
        <w:gridCol w:w="1276"/>
        <w:gridCol w:w="1134"/>
      </w:tblGrid>
      <w:tr>
        <w:trPr/>
        <w:tc>
          <w:tcPr>
            <w:tcW w:w="13641" w:type="dxa"/>
            <w:gridSpan w:val="13"/>
            <w:tcBorders>
              <w:bottom w:val="single" w:sz="4" w:space="0" w:color="000000"/>
            </w:tcBorders>
          </w:tcPr>
          <w:p>
            <w:pPr>
              <w:pStyle w:val="Sinespaciado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dditional file 3</w:t>
            </w:r>
          </w:p>
          <w:p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racteristics of the studies presenting LBP prevalence data used in this meta-analysis</w:t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tud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Yea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ntin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Population typ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amp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ean (years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a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(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llection mod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in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ampl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iz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espon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a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esig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ecall periods</w:t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 w:eastAsia="es-ES"/>
              </w:rPr>
              <w:t xml:space="preserve">Auvine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 [24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,5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7.1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M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99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tabs>
                <w:tab w:val="clear" w:pos="708"/>
                <w:tab w:val="right" w:pos="17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alagué et al. [11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ab/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14"/>
                <w:szCs w:val="14"/>
                <w:lang w:val="en"/>
              </w:rPr>
              <w:t>Switzer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5,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,L*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alagué et al. [44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14"/>
                <w:szCs w:val="14"/>
                <w:lang w:val="en"/>
              </w:rPr>
              <w:t>Switzer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+ 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6,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W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alagué et al. [45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14"/>
                <w:szCs w:val="14"/>
                <w:lang w:val="en"/>
              </w:rPr>
              <w:t>Switzer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9.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7,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alagué et al. [46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14"/>
                <w:szCs w:val="14"/>
                <w:lang w:val="en"/>
              </w:rPr>
              <w:t>Switzer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7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7,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M*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alagué et al. [47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14"/>
                <w:szCs w:val="14"/>
                <w:lang w:val="en"/>
              </w:rPr>
              <w:t>Switzer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School + </w:t>
            </w:r>
            <w:r>
              <w:rPr>
                <w:rStyle w:val="Hps"/>
                <w:rFonts w:cs="Times New Roman" w:ascii="Times New Roman" w:hAnsi="Times New Roman"/>
                <w:sz w:val="14"/>
                <w:szCs w:val="14"/>
                <w:lang w:val="en"/>
              </w:rPr>
              <w:t>athlet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I + 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ongitudi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*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ejia et al. [10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14"/>
                <w:szCs w:val="14"/>
                <w:lang w:val="en"/>
              </w:rPr>
              <w:t>Tunis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7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W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urton et al. [4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ongitudi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Çakmak et al. [8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2004                         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urke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nivers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7.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8,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arvalho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[48]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  <w:lang w:val="en-US"/>
              </w:rPr>
              <w:t xml:space="preserve">             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2009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ortug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1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M,1Y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oelho et al. [25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ortug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ommun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9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,1Y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iepenmaat et al. [49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14"/>
                <w:szCs w:val="14"/>
                <w:lang w:val="en"/>
              </w:rPr>
              <w:t>Netherlan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9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7,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brall [50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Ocea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ustral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l-Metwally et al. [51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ommun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,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5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1,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airbank et al. [52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.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+ 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eldman et al.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[53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me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2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1,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ongitudi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Grimmer y Williams [54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Ocea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ustral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7,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W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 w:eastAsia="es-ES"/>
              </w:rPr>
              <w:t xml:space="preserve">Gunzburg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 [55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elgi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1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+ 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s-ES"/>
              </w:rPr>
              <w:t xml:space="preserve">Hakala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 [23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ommun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6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3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1,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ongitudi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Hangai et al. [56]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Jap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nivers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,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6.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6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7,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M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Harreby et al.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[12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8.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,1W,1M,1Y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s-ES"/>
              </w:rPr>
              <w:t xml:space="preserve">Hestbaek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[57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ommun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9.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6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,1Y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Jones et al.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[19] 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9,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W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Jones et al. [58] 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6.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7,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aspiris et al.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[59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Gree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linica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 + 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Y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jaer et al. [60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4,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Korovessis et al. [61]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Gree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I + 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1,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*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ovacs et al. [62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0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7,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W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ristensen and Ommundsen [63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rwa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Y*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ujala et al. [64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School + </w:t>
            </w:r>
            <w:r>
              <w:rPr>
                <w:rStyle w:val="Hps"/>
                <w:rFonts w:cs="Times New Roman" w:ascii="Times New Roman" w:hAnsi="Times New Roman"/>
                <w:sz w:val="14"/>
                <w:szCs w:val="14"/>
                <w:lang w:val="en"/>
              </w:rPr>
              <w:t>athlet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2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6,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Y*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ujala et al. [65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School + </w:t>
            </w:r>
            <w:r>
              <w:rPr>
                <w:rStyle w:val="Hps"/>
                <w:rFonts w:cs="Times New Roman" w:ascii="Times New Roman" w:hAnsi="Times New Roman"/>
                <w:sz w:val="14"/>
                <w:szCs w:val="14"/>
                <w:lang w:val="en"/>
              </w:rPr>
              <w:t>athlet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1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4,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ongitudi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Y*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ujala et al. [66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.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Y*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artínez-Crespo et al. [67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2009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9.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5,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Y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asiero et al. [68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Ital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ommun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5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Y*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ierau et al. [69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me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8.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ikkonen et al. [70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3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6,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ongitudi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es-ES"/>
              </w:rPr>
              <w:t xml:space="preserve">Mohseni-Bandpei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 [26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es-ES"/>
              </w:rPr>
              <w:t>2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Ir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,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7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+ 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8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6,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,1M, 6M,1Y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 w:eastAsia="es-ES"/>
              </w:rPr>
              <w:t xml:space="preserve">Murphy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 [71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,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M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Newcomer and Sinaki [72]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me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EU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5.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2,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Y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Oliveira [73]                    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ortug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5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ongitudi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Olsen et al. [74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me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EU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1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9,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Y, 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ellise et al. [75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2009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pain/</w:t>
            </w:r>
            <w:r>
              <w:rPr>
                <w:rStyle w:val="Hps"/>
                <w:rFonts w:cs="Times New Roman" w:ascii="Times New Roman" w:hAnsi="Times New Roman"/>
                <w:sz w:val="14"/>
                <w:szCs w:val="14"/>
                <w:lang w:val="en"/>
              </w:rPr>
              <w:t xml:space="preserve"> Switzer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2.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5,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rendeville and Dockrell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[76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1998            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Ire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,1Y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rista et al. [77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418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ozambiq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50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6</w:t>
            </w:r>
          </w:p>
        </w:tc>
        <w:tc>
          <w:tcPr>
            <w:tcW w:w="851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4</w:t>
            </w:r>
          </w:p>
        </w:tc>
        <w:tc>
          <w:tcPr>
            <w:tcW w:w="850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M*,1Y*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Ratliffe [78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me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EU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alminen et al. [79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1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+ 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1,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M,1Y*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ato et al. [43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Jap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ommun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1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4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8,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hebad et al. [20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uwai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9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 + 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, 1Y*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vertAlign w:val="superscript"/>
                <w:lang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es-ES"/>
              </w:rPr>
              <w:t xml:space="preserve">Sjolie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nd Ljunggren [22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i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rwa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6.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3,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Y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eastAsia="es-ES"/>
              </w:rPr>
              <w:t>Skoffer [9]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vertAlign w:val="superscript"/>
                <w:lang w:eastAsia="es-ES"/>
              </w:rPr>
              <w:t>j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eastAsia="es-ES"/>
              </w:rPr>
              <w:t>2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Denmark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,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3,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7,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M,3M*,1Y,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taes et al. [80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elgi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6.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4,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aimela et al. [14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7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Y*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Trevelyan and Legg [81]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Ocea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14"/>
                <w:szCs w:val="14"/>
                <w:lang w:val="en"/>
              </w:rPr>
              <w:t>New Zea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5,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,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roussier et al. [82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80</w:t>
            </w:r>
          </w:p>
        </w:tc>
        <w:tc>
          <w:tcPr>
            <w:tcW w:w="708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6.90</w:t>
            </w:r>
          </w:p>
        </w:tc>
        <w:tc>
          <w:tcPr>
            <w:tcW w:w="851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76</w:t>
            </w:r>
          </w:p>
        </w:tc>
        <w:tc>
          <w:tcPr>
            <w:tcW w:w="850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0,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Vikat et al. [83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ommun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0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5,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 w:eastAsia="es-ES"/>
              </w:rPr>
              <w:t xml:space="preserve">Watso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 [84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k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6.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1,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s-ES"/>
              </w:rPr>
              <w:t xml:space="preserve">Wedderkopp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 [85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l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9,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M</w:t>
            </w:r>
          </w:p>
        </w:tc>
      </w:tr>
      <w:tr>
        <w:trPr/>
        <w:tc>
          <w:tcPr>
            <w:tcW w:w="2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Whittfield et al. [21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Ocea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Style w:val="Hps"/>
                <w:rFonts w:cs="Times New Roman" w:ascii="Times New Roman" w:hAnsi="Times New Roman"/>
                <w:sz w:val="14"/>
                <w:szCs w:val="14"/>
                <w:lang w:val="en"/>
              </w:rPr>
              <w:t>New Zea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851" w:type="dxa"/>
            <w:tcBorders/>
          </w:tcPr>
          <w:p>
            <w:pPr>
              <w:pStyle w:val="Sinespaciad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W</w:t>
            </w:r>
          </w:p>
        </w:tc>
      </w:tr>
      <w:tr>
        <w:trPr/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es-ES"/>
              </w:rPr>
              <w:t xml:space="preserve">Young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 [86]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es-ES"/>
              </w:rPr>
              <w:t>20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meric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EUU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choo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 + 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2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1.5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Q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7,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oss-section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</w:t>
            </w:r>
          </w:p>
        </w:tc>
      </w:tr>
      <w:tr>
        <w:trPr/>
        <w:tc>
          <w:tcPr>
            <w:tcW w:w="13641" w:type="dxa"/>
            <w:gridSpan w:val="13"/>
            <w:tcBorders>
              <w:top w:val="single" w:sz="4" w:space="0" w:color="000000"/>
            </w:tcBorders>
          </w:tcPr>
          <w:p>
            <w:pPr>
              <w:pStyle w:val="Sinespaciad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: Children; A: Adolescent; P: Point; Q: Questionnaire; QI: Questionnaire “in situ”; QM: Questionnaire massive; I: Interview; E: Examination; W: Week; M: Month; Y: Year; L: Lifetime; *Disability;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ata collected from [87,88];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b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ata collected fro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2];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ata collected from [89];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ata collected from [90];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ata collected from [91,92];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f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ata collected from [93];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g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ata collected from [94];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ata collected from [95];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i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ata collected from [6,96-98];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j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ata collected from [99];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k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ata collected from [100,101];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ata collected from [102,103]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color w:val="FF0000"/>
          <w:sz w:val="14"/>
          <w:szCs w:val="14"/>
          <w:lang w:val="en-US"/>
        </w:rPr>
      </w:pPr>
      <w:r>
        <w:rPr>
          <w:rFonts w:cs="Arial" w:ascii="Arial" w:hAnsi="Arial"/>
          <w:color w:val="FF0000"/>
          <w:sz w:val="14"/>
          <w:szCs w:val="1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Car">
    <w:name w:val="Título Car"/>
    <w:basedOn w:val="Fuentedeprrafopredete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Hps">
    <w:name w:val="hps"/>
    <w:basedOn w:val="Fuentedeprrafopredeter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7:34:00Z</dcterms:created>
  <dc:creator>Inma</dc:creator>
  <dc:description/>
  <cp:keywords/>
  <dc:language>en-US</dc:language>
  <cp:lastModifiedBy>Inma</cp:lastModifiedBy>
  <dcterms:modified xsi:type="dcterms:W3CDTF">2012-12-06T13:15:00Z</dcterms:modified>
  <cp:revision>112</cp:revision>
  <dc:subject/>
  <dc:title/>
</cp:coreProperties>
</file>